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32185" w14:textId="5A95FDD3" w:rsidR="00006889" w:rsidRPr="00952FD3" w:rsidRDefault="00736AE0">
      <w:pPr>
        <w:rPr>
          <w:rFonts w:ascii="Times New Roman" w:hAnsi="Times New Roman" w:cs="Times New Roman"/>
          <w:b/>
          <w:bCs/>
          <w:lang w:val="en-US"/>
        </w:rPr>
      </w:pPr>
      <w:r w:rsidRPr="00952FD3">
        <w:rPr>
          <w:rFonts w:ascii="Times New Roman" w:hAnsi="Times New Roman" w:cs="Times New Roman"/>
          <w:b/>
          <w:bCs/>
          <w:lang w:val="en-US"/>
        </w:rPr>
        <w:t>ADDITIONAL FILE 1</w:t>
      </w:r>
    </w:p>
    <w:p w14:paraId="6974C65F" w14:textId="77777777" w:rsidR="00DC555A" w:rsidRDefault="00DC555A">
      <w:pPr>
        <w:rPr>
          <w:rFonts w:ascii="Times New Roman" w:hAnsi="Times New Roman" w:cs="Times New Roman"/>
          <w:lang w:val="en-US"/>
        </w:rPr>
      </w:pPr>
    </w:p>
    <w:p w14:paraId="28B6B29A" w14:textId="09C481DB" w:rsidR="00805095" w:rsidRPr="00DC555A" w:rsidRDefault="00DC555A">
      <w:pPr>
        <w:rPr>
          <w:rFonts w:ascii="Times New Roman" w:hAnsi="Times New Roman" w:cs="Times New Roman"/>
          <w:b/>
          <w:bCs/>
          <w:lang w:val="en-US"/>
        </w:rPr>
      </w:pPr>
      <w:r w:rsidRPr="00DC555A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="00B64524" w:rsidRPr="00DC555A">
        <w:rPr>
          <w:rFonts w:ascii="Times New Roman" w:hAnsi="Times New Roman" w:cs="Times New Roman"/>
          <w:b/>
          <w:bCs/>
          <w:lang w:val="en-US"/>
        </w:rPr>
        <w:t>STROBE checklist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65"/>
        <w:gridCol w:w="809"/>
        <w:gridCol w:w="9584"/>
        <w:gridCol w:w="1200"/>
      </w:tblGrid>
      <w:tr w:rsidR="00952FD3" w:rsidRPr="00952FD3" w14:paraId="74880167" w14:textId="0E1EFB15" w:rsidTr="00D16A4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5950C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bookmarkStart w:id="0" w:name="italic4" w:colFirst="2" w:colLast="2"/>
            <w:bookmarkStart w:id="1" w:name="bold3" w:colFirst="2" w:colLast="2"/>
            <w:bookmarkStart w:id="2" w:name="italic3" w:colFirst="2" w:colLast="2"/>
            <w:bookmarkStart w:id="3" w:name="bold2" w:colFirst="2" w:colLast="2"/>
            <w:bookmarkStart w:id="4" w:name="bold1" w:colFirst="1" w:colLast="1"/>
            <w:bookmarkStart w:id="5" w:name="italic2" w:colFirst="1" w:colLast="1"/>
            <w:bookmarkStart w:id="6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F3ACD3" w14:textId="77777777" w:rsidR="00952FD3" w:rsidRPr="00952FD3" w:rsidRDefault="00952FD3" w:rsidP="00952FD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2FD3">
              <w:rPr>
                <w:rFonts w:ascii="Times New Roman" w:hAnsi="Times New Roman" w:cs="Times New Roman"/>
                <w:b/>
                <w:bCs/>
                <w:lang w:val="en-GB"/>
              </w:rPr>
              <w:t>Item No</w:t>
            </w:r>
          </w:p>
        </w:tc>
        <w:tc>
          <w:tcPr>
            <w:tcW w:w="9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39EEB9" w14:textId="77777777" w:rsidR="00952FD3" w:rsidRPr="00952FD3" w:rsidRDefault="00952FD3" w:rsidP="00952FD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2FD3">
              <w:rPr>
                <w:rFonts w:ascii="Times New Roman" w:hAnsi="Times New Roman" w:cs="Times New Roman"/>
                <w:b/>
                <w:bCs/>
                <w:lang w:val="en-GB"/>
              </w:rPr>
              <w:t>Recommend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3112C" w14:textId="0D65587B" w:rsidR="00952FD3" w:rsidRPr="00952FD3" w:rsidRDefault="00952FD3" w:rsidP="00952FD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Located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tr w:rsidR="00952FD3" w:rsidRPr="00952FD3" w14:paraId="2271B5DC" w14:textId="61B464A9" w:rsidTr="00D16A4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AAB03A" w14:textId="77777777" w:rsidR="00952FD3" w:rsidRPr="00952FD3" w:rsidRDefault="00952FD3" w:rsidP="00952FD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2FD3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Pr="00952FD3">
              <w:rPr>
                <w:rFonts w:ascii="Times New Roman" w:hAnsi="Times New Roman" w:cs="Times New Roman"/>
                <w:b/>
                <w:lang w:val="en-GB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375273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62D428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(</w:t>
            </w:r>
            <w:r w:rsidRPr="00952FD3">
              <w:rPr>
                <w:rFonts w:ascii="Times New Roman" w:hAnsi="Times New Roman" w:cs="Times New Roman"/>
                <w:i/>
                <w:lang w:val="en-GB"/>
              </w:rPr>
              <w:t>a</w:t>
            </w:r>
            <w:r w:rsidRPr="00952FD3">
              <w:rPr>
                <w:rFonts w:ascii="Times New Roman" w:hAnsi="Times New Roman" w:cs="Times New Roman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69563" w14:textId="688A834D" w:rsidR="00952FD3" w:rsidRPr="00952FD3" w:rsidRDefault="00EC6362" w:rsidP="006C137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bstract</w:t>
            </w:r>
          </w:p>
        </w:tc>
      </w:tr>
      <w:tr w:rsidR="00952FD3" w:rsidRPr="00952FD3" w14:paraId="6365E576" w14:textId="1968E852" w:rsidTr="00D16A4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A7CA7" w14:textId="77777777" w:rsidR="00952FD3" w:rsidRPr="00952FD3" w:rsidRDefault="00952FD3" w:rsidP="00952FD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D1AAA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A4B94E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bookmarkStart w:id="7" w:name="italic7"/>
            <w:bookmarkStart w:id="8" w:name="bold6"/>
            <w:bookmarkEnd w:id="7"/>
            <w:bookmarkEnd w:id="8"/>
            <w:r w:rsidRPr="00952FD3">
              <w:rPr>
                <w:rFonts w:ascii="Times New Roman" w:hAnsi="Times New Roman" w:cs="Times New Roman"/>
                <w:lang w:val="en-GB"/>
              </w:rPr>
              <w:t>(</w:t>
            </w:r>
            <w:r w:rsidRPr="00952FD3">
              <w:rPr>
                <w:rFonts w:ascii="Times New Roman" w:hAnsi="Times New Roman" w:cs="Times New Roman"/>
                <w:i/>
                <w:lang w:val="en-GB"/>
              </w:rPr>
              <w:t>b</w:t>
            </w:r>
            <w:r w:rsidRPr="00952FD3">
              <w:rPr>
                <w:rFonts w:ascii="Times New Roman" w:hAnsi="Times New Roman" w:cs="Times New Roman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542F1" w14:textId="5BF05EDA" w:rsidR="00952FD3" w:rsidRPr="00952FD3" w:rsidRDefault="00D16A4B" w:rsidP="006C137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ge (p) 3</w:t>
            </w:r>
          </w:p>
        </w:tc>
      </w:tr>
      <w:tr w:rsidR="00952FD3" w:rsidRPr="00952FD3" w14:paraId="2101FE14" w14:textId="6052FFA4" w:rsidTr="00D16A4B">
        <w:tc>
          <w:tcPr>
            <w:tcW w:w="12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20D115" w14:textId="77777777" w:rsidR="00952FD3" w:rsidRPr="00952FD3" w:rsidRDefault="00952FD3" w:rsidP="00952FD3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9" w:name="italic8"/>
            <w:bookmarkStart w:id="10" w:name="bold7"/>
            <w:r w:rsidRPr="00952FD3">
              <w:rPr>
                <w:rFonts w:ascii="Times New Roman" w:hAnsi="Times New Roman" w:cs="Times New Roman"/>
                <w:b/>
                <w:lang w:val="en-GB"/>
              </w:rPr>
              <w:t>Introduction</w:t>
            </w:r>
            <w:bookmarkEnd w:id="9"/>
            <w:bookmarkEnd w:id="10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622C6" w14:textId="77777777" w:rsidR="00952FD3" w:rsidRPr="00952FD3" w:rsidRDefault="00952FD3" w:rsidP="006C137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52FD3" w:rsidRPr="00952FD3" w14:paraId="79B05861" w14:textId="5EFBC73D" w:rsidTr="00D16A4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7D0ADF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11" w:name="italic9"/>
            <w:bookmarkStart w:id="12" w:name="bold8"/>
            <w:r w:rsidRPr="00952FD3">
              <w:rPr>
                <w:rFonts w:ascii="Times New Roman" w:hAnsi="Times New Roman" w:cs="Times New Roman"/>
                <w:bCs/>
                <w:lang w:val="en-GB"/>
              </w:rPr>
              <w:t>Background/</w:t>
            </w:r>
            <w:bookmarkStart w:id="13" w:name="italic10"/>
            <w:bookmarkStart w:id="14" w:name="bold9"/>
            <w:bookmarkEnd w:id="11"/>
            <w:bookmarkEnd w:id="12"/>
            <w:r w:rsidRPr="00952FD3">
              <w:rPr>
                <w:rFonts w:ascii="Times New Roman" w:hAnsi="Times New Roman" w:cs="Times New Roman"/>
                <w:bCs/>
                <w:lang w:val="en-GB"/>
              </w:rPr>
              <w:t>rationale</w:t>
            </w:r>
            <w:bookmarkEnd w:id="13"/>
            <w:bookmarkEnd w:id="1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170366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EA3999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74A7F" w14:textId="439F032D" w:rsidR="00952FD3" w:rsidRPr="00952FD3" w:rsidRDefault="00D16A4B" w:rsidP="006C137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-5</w:t>
            </w:r>
          </w:p>
        </w:tc>
      </w:tr>
      <w:tr w:rsidR="00952FD3" w:rsidRPr="00952FD3" w14:paraId="590DF838" w14:textId="60A5AC65" w:rsidTr="00D16A4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3B6B1C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15" w:name="italic11" w:colFirst="0" w:colLast="0"/>
            <w:bookmarkStart w:id="16" w:name="bold10" w:colFirst="0" w:colLast="0"/>
            <w:r w:rsidRPr="00952FD3">
              <w:rPr>
                <w:rFonts w:ascii="Times New Roman" w:hAnsi="Times New Roman" w:cs="Times New Roman"/>
                <w:bCs/>
                <w:lang w:val="en-GB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890456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783821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State specific objectives, including any prespecified hypothes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38EDC" w14:textId="27A9AC34" w:rsidR="00952FD3" w:rsidRPr="00952FD3" w:rsidRDefault="006C137C" w:rsidP="006C137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952FD3" w:rsidRPr="00952FD3" w14:paraId="5D798CF6" w14:textId="256632AF" w:rsidTr="00D16A4B">
        <w:tc>
          <w:tcPr>
            <w:tcW w:w="12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F858F6" w14:textId="77777777" w:rsidR="00952FD3" w:rsidRPr="00952FD3" w:rsidRDefault="00952FD3" w:rsidP="00952FD3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17" w:name="italic12"/>
            <w:bookmarkStart w:id="18" w:name="bold11"/>
            <w:bookmarkEnd w:id="15"/>
            <w:bookmarkEnd w:id="16"/>
            <w:r w:rsidRPr="00952FD3">
              <w:rPr>
                <w:rFonts w:ascii="Times New Roman" w:hAnsi="Times New Roman" w:cs="Times New Roman"/>
                <w:b/>
                <w:lang w:val="en-GB"/>
              </w:rPr>
              <w:t>Methods</w:t>
            </w:r>
            <w:bookmarkEnd w:id="17"/>
            <w:bookmarkEnd w:id="18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321B0" w14:textId="77777777" w:rsidR="00952FD3" w:rsidRPr="00952FD3" w:rsidRDefault="00952FD3" w:rsidP="006C137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52FD3" w:rsidRPr="00952FD3" w14:paraId="0A2A346A" w14:textId="7FBA53A5" w:rsidTr="00D16A4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21B108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19" w:name="italic13" w:colFirst="0" w:colLast="0"/>
            <w:bookmarkStart w:id="20" w:name="bold12" w:colFirst="0" w:colLast="0"/>
            <w:r w:rsidRPr="00952FD3">
              <w:rPr>
                <w:rFonts w:ascii="Times New Roman" w:hAnsi="Times New Roman" w:cs="Times New Roman"/>
                <w:bCs/>
                <w:lang w:val="en-GB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913673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E2E2F9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Present key elements of study design early in the pap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7D1DC" w14:textId="7DB210FA" w:rsidR="00952FD3" w:rsidRPr="00952FD3" w:rsidRDefault="006C137C" w:rsidP="006C137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bstract, 5-6</w:t>
            </w:r>
          </w:p>
        </w:tc>
      </w:tr>
      <w:tr w:rsidR="00952FD3" w:rsidRPr="00952FD3" w14:paraId="409E4A85" w14:textId="6BCF09D9" w:rsidTr="00D16A4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2984B4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21" w:name="italic14" w:colFirst="0" w:colLast="0"/>
            <w:bookmarkStart w:id="22" w:name="bold13" w:colFirst="0" w:colLast="0"/>
            <w:bookmarkEnd w:id="19"/>
            <w:bookmarkEnd w:id="20"/>
            <w:r w:rsidRPr="00952FD3">
              <w:rPr>
                <w:rFonts w:ascii="Times New Roman" w:hAnsi="Times New Roman" w:cs="Times New Roman"/>
                <w:bCs/>
                <w:lang w:val="en-GB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D497BA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CD8619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9B1D6" w14:textId="52625A3E" w:rsidR="00952FD3" w:rsidRPr="00952FD3" w:rsidRDefault="00F475AC" w:rsidP="00F475A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-6</w:t>
            </w:r>
          </w:p>
        </w:tc>
      </w:tr>
      <w:bookmarkEnd w:id="21"/>
      <w:bookmarkEnd w:id="22"/>
      <w:tr w:rsidR="00952FD3" w:rsidRPr="00952FD3" w14:paraId="41BD8B15" w14:textId="47C70FD2" w:rsidTr="00D16A4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9D9734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52FD3">
              <w:rPr>
                <w:rFonts w:ascii="Times New Roman" w:hAnsi="Times New Roman" w:cs="Times New Roman"/>
                <w:bCs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BE52ED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8007F1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(</w:t>
            </w:r>
            <w:r w:rsidRPr="00952FD3">
              <w:rPr>
                <w:rFonts w:ascii="Times New Roman" w:hAnsi="Times New Roman" w:cs="Times New Roman"/>
                <w:i/>
                <w:lang w:val="en-GB"/>
              </w:rPr>
              <w:t>a</w:t>
            </w:r>
            <w:r w:rsidRPr="00952FD3">
              <w:rPr>
                <w:rFonts w:ascii="Times New Roman" w:hAnsi="Times New Roman" w:cs="Times New Roman"/>
                <w:lang w:val="en-GB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6CEF2" w14:textId="7BEDD65B" w:rsidR="00952FD3" w:rsidRPr="00952FD3" w:rsidRDefault="00F475AC" w:rsidP="00F475A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-6</w:t>
            </w:r>
          </w:p>
        </w:tc>
      </w:tr>
      <w:tr w:rsidR="00952FD3" w:rsidRPr="00952FD3" w14:paraId="6AE39524" w14:textId="7C00E7CE" w:rsidTr="00D16A4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8D7900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7BCB6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BF3F13" w14:textId="77777777" w:rsidR="00952FD3" w:rsidRPr="00952FD3" w:rsidRDefault="00952FD3" w:rsidP="00952FD3">
            <w:pPr>
              <w:rPr>
                <w:rFonts w:ascii="Times New Roman" w:hAnsi="Times New Roman" w:cs="Times New Roman"/>
                <w:i/>
                <w:lang w:val="en-GB"/>
              </w:rPr>
            </w:pPr>
            <w:bookmarkStart w:id="23" w:name="italic15"/>
            <w:bookmarkStart w:id="24" w:name="bold14"/>
            <w:bookmarkEnd w:id="23"/>
            <w:bookmarkEnd w:id="24"/>
            <w:r w:rsidRPr="00952FD3">
              <w:rPr>
                <w:rFonts w:ascii="Times New Roman" w:hAnsi="Times New Roman" w:cs="Times New Roman"/>
                <w:lang w:val="en-GB"/>
              </w:rPr>
              <w:t>(</w:t>
            </w:r>
            <w:r w:rsidRPr="00952FD3">
              <w:rPr>
                <w:rFonts w:ascii="Times New Roman" w:hAnsi="Times New Roman" w:cs="Times New Roman"/>
                <w:i/>
                <w:lang w:val="en-GB"/>
              </w:rPr>
              <w:t>b</w:t>
            </w:r>
            <w:r w:rsidRPr="00952FD3">
              <w:rPr>
                <w:rFonts w:ascii="Times New Roman" w:hAnsi="Times New Roman" w:cs="Times New Roman"/>
                <w:lang w:val="en-GB"/>
              </w:rPr>
              <w:t>)</w:t>
            </w:r>
            <w:r w:rsidRPr="00952FD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952FD3">
              <w:rPr>
                <w:rFonts w:ascii="Times New Roman" w:hAnsi="Times New Roman" w:cs="Times New Roman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9BAFA" w14:textId="1A8D6399" w:rsidR="00952FD3" w:rsidRPr="00952FD3" w:rsidRDefault="00F475AC" w:rsidP="00F475A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952FD3" w:rsidRPr="00952FD3" w14:paraId="03A719A6" w14:textId="30D5D8D2" w:rsidTr="00D16A4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DD6CBB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25" w:name="italic17" w:colFirst="0" w:colLast="0"/>
            <w:bookmarkStart w:id="26" w:name="bold16" w:colFirst="0" w:colLast="0"/>
            <w:r w:rsidRPr="00952FD3">
              <w:rPr>
                <w:rFonts w:ascii="Times New Roman" w:hAnsi="Times New Roman" w:cs="Times New Roman"/>
                <w:bCs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A11614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D8D66D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BCE1A" w14:textId="472093DA" w:rsidR="00952FD3" w:rsidRPr="00952FD3" w:rsidRDefault="00F475AC" w:rsidP="00F475A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-7</w:t>
            </w:r>
          </w:p>
        </w:tc>
      </w:tr>
      <w:tr w:rsidR="00952FD3" w:rsidRPr="00952FD3" w14:paraId="7520E31E" w14:textId="52B19124" w:rsidTr="00D16A4B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8FA722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27" w:name="italic18"/>
            <w:bookmarkStart w:id="28" w:name="bold17"/>
            <w:bookmarkEnd w:id="25"/>
            <w:bookmarkEnd w:id="26"/>
            <w:r w:rsidRPr="00952FD3">
              <w:rPr>
                <w:rFonts w:ascii="Times New Roman" w:hAnsi="Times New Roman" w:cs="Times New Roman"/>
                <w:bCs/>
                <w:lang w:val="en-GB"/>
              </w:rPr>
              <w:t>Data sources/</w:t>
            </w:r>
            <w:bookmarkStart w:id="29" w:name="italic19"/>
            <w:bookmarkStart w:id="30" w:name="bold18"/>
            <w:bookmarkEnd w:id="27"/>
            <w:bookmarkEnd w:id="28"/>
            <w:r w:rsidRPr="00952FD3">
              <w:rPr>
                <w:rFonts w:ascii="Times New Roman" w:hAnsi="Times New Roman" w:cs="Times New Roman"/>
                <w:bCs/>
                <w:lang w:val="en-GB"/>
              </w:rPr>
              <w:t xml:space="preserve"> measurement</w:t>
            </w:r>
            <w:bookmarkEnd w:id="29"/>
            <w:bookmarkEnd w:id="3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B952C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8</w:t>
            </w:r>
            <w:bookmarkStart w:id="31" w:name="bold19"/>
            <w:r w:rsidRPr="00952FD3">
              <w:rPr>
                <w:rFonts w:ascii="Times New Roman" w:hAnsi="Times New Roman" w:cs="Times New Roman"/>
                <w:bCs/>
                <w:lang w:val="en-GB"/>
              </w:rPr>
              <w:t>*</w:t>
            </w:r>
            <w:bookmarkEnd w:id="31"/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66A04F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952FD3">
              <w:rPr>
                <w:rFonts w:ascii="Times New Roman" w:hAnsi="Times New Roman" w:cs="Times New Roman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9F0F1" w14:textId="4776E0D6" w:rsidR="00952FD3" w:rsidRPr="00F475AC" w:rsidRDefault="00F475AC" w:rsidP="00F475AC">
            <w:pPr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F475AC">
              <w:rPr>
                <w:rFonts w:ascii="Times New Roman" w:hAnsi="Times New Roman" w:cs="Times New Roman"/>
                <w:iCs/>
                <w:lang w:val="en-GB"/>
              </w:rPr>
              <w:t>6-7</w:t>
            </w:r>
          </w:p>
        </w:tc>
      </w:tr>
      <w:tr w:rsidR="00952FD3" w:rsidRPr="00952FD3" w14:paraId="02A38CA8" w14:textId="6FA8783D" w:rsidTr="00D16A4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B5EFBC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32" w:name="italic20" w:colFirst="0" w:colLast="0"/>
            <w:bookmarkStart w:id="33" w:name="bold20" w:colFirst="0" w:colLast="0"/>
            <w:r w:rsidRPr="00952FD3">
              <w:rPr>
                <w:rFonts w:ascii="Times New Roman" w:hAnsi="Times New Roman" w:cs="Times New Roman"/>
                <w:bCs/>
                <w:lang w:val="en-GB"/>
              </w:rPr>
              <w:lastRenderedPageBreak/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BAC043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6E9053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Describe any efforts to address potential sources of bia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9A07E" w14:textId="6D76CC44" w:rsidR="00952FD3" w:rsidRPr="00952FD3" w:rsidRDefault="00F475AC" w:rsidP="00F475A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952FD3" w:rsidRPr="00952FD3" w14:paraId="1136F1AF" w14:textId="12DF6FE2" w:rsidTr="00D16A4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57CDF7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34" w:name="italic21" w:colFirst="0" w:colLast="0"/>
            <w:bookmarkStart w:id="35" w:name="bold21" w:colFirst="0" w:colLast="0"/>
            <w:bookmarkEnd w:id="32"/>
            <w:bookmarkEnd w:id="33"/>
            <w:r w:rsidRPr="00952FD3">
              <w:rPr>
                <w:rFonts w:ascii="Times New Roman" w:hAnsi="Times New Roman" w:cs="Times New Roman"/>
                <w:bCs/>
                <w:lang w:val="en-GB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855AC4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F80079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Explain how the study size was arrived a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3DC90" w14:textId="2F1159C0" w:rsidR="00952FD3" w:rsidRPr="00952FD3" w:rsidRDefault="00F475AC" w:rsidP="00F475A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952FD3" w:rsidRPr="00952FD3" w14:paraId="4E35616E" w14:textId="79FACCF1" w:rsidTr="00D16A4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E2843F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36" w:name="italic22"/>
            <w:bookmarkStart w:id="37" w:name="bold22"/>
            <w:bookmarkEnd w:id="34"/>
            <w:bookmarkEnd w:id="35"/>
            <w:r w:rsidRPr="00952FD3">
              <w:rPr>
                <w:rFonts w:ascii="Times New Roman" w:hAnsi="Times New Roman" w:cs="Times New Roman"/>
                <w:bCs/>
                <w:lang w:val="en-GB"/>
              </w:rPr>
              <w:t>Quantitative</w:t>
            </w:r>
            <w:bookmarkStart w:id="38" w:name="italic23"/>
            <w:bookmarkStart w:id="39" w:name="bold23"/>
            <w:bookmarkEnd w:id="36"/>
            <w:bookmarkEnd w:id="37"/>
            <w:r w:rsidRPr="00952FD3">
              <w:rPr>
                <w:rFonts w:ascii="Times New Roman" w:hAnsi="Times New Roman" w:cs="Times New Roman"/>
                <w:bCs/>
                <w:lang w:val="en-GB"/>
              </w:rPr>
              <w:t xml:space="preserve"> variables</w:t>
            </w:r>
            <w:bookmarkEnd w:id="38"/>
            <w:bookmarkEnd w:id="3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804CF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DD3B35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532C9" w14:textId="55443D96" w:rsidR="00952FD3" w:rsidRPr="00952FD3" w:rsidRDefault="00F475AC" w:rsidP="00CA7E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-7</w:t>
            </w:r>
          </w:p>
        </w:tc>
      </w:tr>
      <w:tr w:rsidR="00952FD3" w:rsidRPr="00952FD3" w14:paraId="0B07D0D6" w14:textId="771CD54A" w:rsidTr="00D16A4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E7987E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bookmarkStart w:id="40" w:name="italic24"/>
            <w:r w:rsidRPr="00952FD3">
              <w:rPr>
                <w:rFonts w:ascii="Times New Roman" w:hAnsi="Times New Roman" w:cs="Times New Roman"/>
                <w:lang w:val="en-GB"/>
              </w:rPr>
              <w:t>Statistical</w:t>
            </w:r>
            <w:bookmarkStart w:id="41" w:name="italic25"/>
            <w:bookmarkEnd w:id="40"/>
            <w:r w:rsidRPr="00952FD3">
              <w:rPr>
                <w:rFonts w:ascii="Times New Roman" w:hAnsi="Times New Roman" w:cs="Times New Roman"/>
                <w:lang w:val="en-GB"/>
              </w:rPr>
              <w:t xml:space="preserve"> methods</w:t>
            </w:r>
            <w:bookmarkEnd w:id="41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D20A50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E298AC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(</w:t>
            </w:r>
            <w:r w:rsidRPr="00952FD3">
              <w:rPr>
                <w:rFonts w:ascii="Times New Roman" w:hAnsi="Times New Roman" w:cs="Times New Roman"/>
                <w:i/>
                <w:lang w:val="en-GB"/>
              </w:rPr>
              <w:t>a</w:t>
            </w:r>
            <w:r w:rsidRPr="00952FD3">
              <w:rPr>
                <w:rFonts w:ascii="Times New Roman" w:hAnsi="Times New Roman" w:cs="Times New Roman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F7F5B" w14:textId="04C15871" w:rsidR="00952FD3" w:rsidRPr="00952FD3" w:rsidRDefault="00F475AC" w:rsidP="00CA7E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-8</w:t>
            </w:r>
          </w:p>
        </w:tc>
      </w:tr>
      <w:tr w:rsidR="00952FD3" w:rsidRPr="00952FD3" w14:paraId="2ED12E90" w14:textId="76F827B2" w:rsidTr="00D16A4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346C2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E4FFA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EEF8F3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bookmarkStart w:id="42" w:name="italic26"/>
            <w:bookmarkStart w:id="43" w:name="bold24"/>
            <w:bookmarkEnd w:id="42"/>
            <w:bookmarkEnd w:id="43"/>
            <w:r w:rsidRPr="00952FD3">
              <w:rPr>
                <w:rFonts w:ascii="Times New Roman" w:hAnsi="Times New Roman" w:cs="Times New Roman"/>
                <w:lang w:val="en-GB"/>
              </w:rPr>
              <w:t>(</w:t>
            </w:r>
            <w:r w:rsidRPr="00952FD3">
              <w:rPr>
                <w:rFonts w:ascii="Times New Roman" w:hAnsi="Times New Roman" w:cs="Times New Roman"/>
                <w:i/>
                <w:lang w:val="en-GB"/>
              </w:rPr>
              <w:t>b</w:t>
            </w:r>
            <w:r w:rsidRPr="00952FD3">
              <w:rPr>
                <w:rFonts w:ascii="Times New Roman" w:hAnsi="Times New Roman" w:cs="Times New Roman"/>
                <w:lang w:val="en-GB"/>
              </w:rPr>
              <w:t>) Describe any methods used to examine subgroups and interaction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7CD74" w14:textId="548367CB" w:rsidR="00952FD3" w:rsidRPr="00952FD3" w:rsidRDefault="00CA7E32" w:rsidP="00CA7E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952FD3" w:rsidRPr="00952FD3" w14:paraId="3A1114D7" w14:textId="4DD456C0" w:rsidTr="00D16A4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40B34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E88E9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B6FCE7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bookmarkStart w:id="44" w:name="italic27"/>
            <w:bookmarkStart w:id="45" w:name="bold25"/>
            <w:bookmarkEnd w:id="44"/>
            <w:bookmarkEnd w:id="45"/>
            <w:r w:rsidRPr="00952FD3">
              <w:rPr>
                <w:rFonts w:ascii="Times New Roman" w:hAnsi="Times New Roman" w:cs="Times New Roman"/>
                <w:lang w:val="en-GB"/>
              </w:rPr>
              <w:t>(</w:t>
            </w:r>
            <w:r w:rsidRPr="00952FD3">
              <w:rPr>
                <w:rFonts w:ascii="Times New Roman" w:hAnsi="Times New Roman" w:cs="Times New Roman"/>
                <w:i/>
                <w:lang w:val="en-GB"/>
              </w:rPr>
              <w:t>c</w:t>
            </w:r>
            <w:r w:rsidRPr="00952FD3">
              <w:rPr>
                <w:rFonts w:ascii="Times New Roman" w:hAnsi="Times New Roman" w:cs="Times New Roman"/>
                <w:lang w:val="en-GB"/>
              </w:rPr>
              <w:t>) Explain how missing data were address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0ECA6" w14:textId="5031B395" w:rsidR="00952FD3" w:rsidRPr="00952FD3" w:rsidRDefault="00CA7E32" w:rsidP="00CA7E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952FD3" w:rsidRPr="00952FD3" w14:paraId="513B3E36" w14:textId="4FFF804E" w:rsidTr="00D16A4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95DAA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B0944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F4C9E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bookmarkStart w:id="46" w:name="italic28"/>
            <w:bookmarkStart w:id="47" w:name="bold26"/>
            <w:bookmarkEnd w:id="46"/>
            <w:bookmarkEnd w:id="47"/>
            <w:r w:rsidRPr="00952FD3">
              <w:rPr>
                <w:rFonts w:ascii="Times New Roman" w:hAnsi="Times New Roman" w:cs="Times New Roman"/>
                <w:lang w:val="en-GB"/>
              </w:rPr>
              <w:t>(</w:t>
            </w:r>
            <w:r w:rsidRPr="00952FD3">
              <w:rPr>
                <w:rFonts w:ascii="Times New Roman" w:hAnsi="Times New Roman" w:cs="Times New Roman"/>
                <w:i/>
                <w:lang w:val="en-GB"/>
              </w:rPr>
              <w:t>d</w:t>
            </w:r>
            <w:r w:rsidRPr="00952FD3">
              <w:rPr>
                <w:rFonts w:ascii="Times New Roman" w:hAnsi="Times New Roman" w:cs="Times New Roman"/>
                <w:lang w:val="en-GB"/>
              </w:rPr>
              <w:t>) If applicable, explain how loss to follow-up was address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A1125" w14:textId="1DC336FE" w:rsidR="00952FD3" w:rsidRPr="00952FD3" w:rsidRDefault="00CA7E32" w:rsidP="00CA7E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952FD3" w:rsidRPr="00952FD3" w14:paraId="4D187B56" w14:textId="5782B956" w:rsidTr="00D16A4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E7E46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F2968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745CCA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bookmarkStart w:id="48" w:name="italic29"/>
            <w:bookmarkStart w:id="49" w:name="bold27"/>
            <w:bookmarkEnd w:id="48"/>
            <w:bookmarkEnd w:id="49"/>
            <w:r w:rsidRPr="00952FD3">
              <w:rPr>
                <w:rFonts w:ascii="Times New Roman" w:hAnsi="Times New Roman" w:cs="Times New Roman"/>
                <w:lang w:val="en-GB"/>
              </w:rPr>
              <w:t>(</w:t>
            </w:r>
            <w:r w:rsidRPr="00952FD3">
              <w:rPr>
                <w:rFonts w:ascii="Times New Roman" w:hAnsi="Times New Roman" w:cs="Times New Roman"/>
                <w:i/>
                <w:u w:val="single"/>
                <w:lang w:val="en-GB"/>
              </w:rPr>
              <w:t>e</w:t>
            </w:r>
            <w:r w:rsidRPr="00952FD3">
              <w:rPr>
                <w:rFonts w:ascii="Times New Roman" w:hAnsi="Times New Roman" w:cs="Times New Roman"/>
                <w:lang w:val="en-GB"/>
              </w:rPr>
              <w:t>) Describe any sensitivity analys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CF5D4" w14:textId="0DD379EC" w:rsidR="00952FD3" w:rsidRPr="00952FD3" w:rsidRDefault="00CA7E32" w:rsidP="00CA7E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952FD3" w:rsidRPr="00952FD3" w14:paraId="271A40CF" w14:textId="1CC50827" w:rsidTr="00D16A4B">
        <w:tc>
          <w:tcPr>
            <w:tcW w:w="12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4076CC" w14:textId="77777777" w:rsidR="00952FD3" w:rsidRPr="00952FD3" w:rsidRDefault="00952FD3" w:rsidP="00952FD3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50" w:name="italic30"/>
            <w:bookmarkStart w:id="51" w:name="bold28"/>
            <w:r w:rsidRPr="00952FD3">
              <w:rPr>
                <w:rFonts w:ascii="Times New Roman" w:hAnsi="Times New Roman" w:cs="Times New Roman"/>
                <w:b/>
                <w:lang w:val="en-GB"/>
              </w:rPr>
              <w:t>Results</w:t>
            </w:r>
            <w:bookmarkEnd w:id="50"/>
            <w:bookmarkEnd w:id="51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67571" w14:textId="77777777" w:rsidR="00952FD3" w:rsidRPr="00952FD3" w:rsidRDefault="00952FD3" w:rsidP="00952FD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52FD3" w:rsidRPr="00952FD3" w14:paraId="77C4D010" w14:textId="41DCEAB0" w:rsidTr="00D16A4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3510BA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52" w:name="italic31"/>
            <w:bookmarkStart w:id="53" w:name="bold29"/>
            <w:r w:rsidRPr="00952FD3">
              <w:rPr>
                <w:rFonts w:ascii="Times New Roman" w:hAnsi="Times New Roman" w:cs="Times New Roman"/>
                <w:bCs/>
                <w:lang w:val="en-GB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CF8D01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13</w:t>
            </w:r>
            <w:bookmarkStart w:id="54" w:name="bold30"/>
            <w:r w:rsidRPr="00952FD3">
              <w:rPr>
                <w:rFonts w:ascii="Times New Roman" w:hAnsi="Times New Roman" w:cs="Times New Roman"/>
                <w:bCs/>
                <w:lang w:val="en-GB"/>
              </w:rPr>
              <w:t>*</w:t>
            </w:r>
            <w:bookmarkEnd w:id="54"/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614C9B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44C43" w14:textId="58E45A0A" w:rsidR="00952FD3" w:rsidRPr="00952FD3" w:rsidRDefault="002E0DFA" w:rsidP="0036792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-</w:t>
            </w:r>
            <w:r w:rsidR="00CA7E32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952FD3" w:rsidRPr="00952FD3" w14:paraId="3A2DCAEA" w14:textId="332FCB19" w:rsidTr="00D16A4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EFC62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51E22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F1D2B8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bookmarkStart w:id="55" w:name="italic32"/>
            <w:bookmarkStart w:id="56" w:name="bold31"/>
            <w:bookmarkEnd w:id="55"/>
            <w:bookmarkEnd w:id="56"/>
            <w:r w:rsidRPr="00952FD3">
              <w:rPr>
                <w:rFonts w:ascii="Times New Roman" w:hAnsi="Times New Roman" w:cs="Times New Roman"/>
                <w:lang w:val="en-GB"/>
              </w:rPr>
              <w:t>(b) Give reasons for non-participation at each st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F4257" w14:textId="5E8490EF" w:rsidR="00952FD3" w:rsidRPr="00952FD3" w:rsidRDefault="00CA7E32" w:rsidP="0036792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952FD3" w:rsidRPr="00952FD3" w14:paraId="172A0233" w14:textId="1E5418D1" w:rsidTr="00D16A4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E4655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CDDC1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841BC3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bookmarkStart w:id="57" w:name="italic33"/>
            <w:bookmarkStart w:id="58" w:name="bold32"/>
            <w:bookmarkStart w:id="59" w:name="OLE_LINK4"/>
            <w:bookmarkEnd w:id="57"/>
            <w:bookmarkEnd w:id="58"/>
            <w:r w:rsidRPr="00952FD3">
              <w:rPr>
                <w:rFonts w:ascii="Times New Roman" w:hAnsi="Times New Roman" w:cs="Times New Roman"/>
                <w:lang w:val="en-GB"/>
              </w:rPr>
              <w:t>(c) Consider use of a flow diagram</w:t>
            </w:r>
            <w:bookmarkEnd w:id="59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8C01A" w14:textId="448A09C2" w:rsidR="00952FD3" w:rsidRPr="00952FD3" w:rsidRDefault="00367925" w:rsidP="0036792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952FD3" w:rsidRPr="00952FD3" w14:paraId="000BFE1B" w14:textId="1931ADEA" w:rsidTr="00D16A4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329D5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60" w:name="italic34"/>
            <w:bookmarkStart w:id="61" w:name="bold33"/>
            <w:r w:rsidRPr="00952FD3">
              <w:rPr>
                <w:rFonts w:ascii="Times New Roman" w:hAnsi="Times New Roman" w:cs="Times New Roman"/>
                <w:bCs/>
                <w:lang w:val="en-GB"/>
              </w:rPr>
              <w:t xml:space="preserve">Descriptive </w:t>
            </w:r>
            <w:bookmarkStart w:id="62" w:name="italic35"/>
            <w:bookmarkStart w:id="63" w:name="bold34"/>
            <w:bookmarkEnd w:id="60"/>
            <w:bookmarkEnd w:id="61"/>
            <w:r w:rsidRPr="00952FD3">
              <w:rPr>
                <w:rFonts w:ascii="Times New Roman" w:hAnsi="Times New Roman" w:cs="Times New Roman"/>
                <w:bCs/>
                <w:lang w:val="en-GB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8898E9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14</w:t>
            </w:r>
            <w:bookmarkStart w:id="64" w:name="bold35"/>
            <w:r w:rsidRPr="00952FD3">
              <w:rPr>
                <w:rFonts w:ascii="Times New Roman" w:hAnsi="Times New Roman" w:cs="Times New Roman"/>
                <w:bCs/>
                <w:lang w:val="en-GB"/>
              </w:rPr>
              <w:t>*</w:t>
            </w:r>
            <w:bookmarkEnd w:id="64"/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5EF5E4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9AA13" w14:textId="3B8EBF22" w:rsidR="00952FD3" w:rsidRPr="00952FD3" w:rsidRDefault="004E12AE" w:rsidP="005616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able 1</w:t>
            </w:r>
          </w:p>
        </w:tc>
      </w:tr>
      <w:tr w:rsidR="00952FD3" w:rsidRPr="00952FD3" w14:paraId="77E2EC7F" w14:textId="4A0ED116" w:rsidTr="00D16A4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FEFDA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1782E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AC591A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bookmarkStart w:id="65" w:name="italic36"/>
            <w:bookmarkStart w:id="66" w:name="bold36"/>
            <w:bookmarkEnd w:id="65"/>
            <w:bookmarkEnd w:id="66"/>
            <w:r w:rsidRPr="00952FD3">
              <w:rPr>
                <w:rFonts w:ascii="Times New Roman" w:hAnsi="Times New Roman" w:cs="Times New Roman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81AED" w14:textId="7958F155" w:rsidR="00952FD3" w:rsidRPr="00952FD3" w:rsidRDefault="009F5CDA" w:rsidP="005616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able 1</w:t>
            </w:r>
          </w:p>
        </w:tc>
      </w:tr>
      <w:tr w:rsidR="00952FD3" w:rsidRPr="00952FD3" w14:paraId="1228EE67" w14:textId="15FCD7A9" w:rsidTr="00D16A4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7AADD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82BB52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592D3A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bookmarkStart w:id="67" w:name="italic37"/>
            <w:bookmarkStart w:id="68" w:name="bold37"/>
            <w:bookmarkEnd w:id="67"/>
            <w:bookmarkEnd w:id="68"/>
            <w:r w:rsidRPr="00952FD3">
              <w:rPr>
                <w:rFonts w:ascii="Times New Roman" w:hAnsi="Times New Roman" w:cs="Times New Roman"/>
                <w:lang w:val="en-GB"/>
              </w:rPr>
              <w:t>(c) Summarise follow-up time (eg, average and total amount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A3D72" w14:textId="51A5B286" w:rsidR="00952FD3" w:rsidRPr="00952FD3" w:rsidRDefault="00561661" w:rsidP="00EF3E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952FD3" w:rsidRPr="00952FD3" w14:paraId="50FEE694" w14:textId="7CB667A5" w:rsidTr="00D16A4B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4EA136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69" w:name="italic38" w:colFirst="0" w:colLast="0"/>
            <w:bookmarkStart w:id="70" w:name="bold38" w:colFirst="0" w:colLast="0"/>
            <w:r w:rsidRPr="00952FD3">
              <w:rPr>
                <w:rFonts w:ascii="Times New Roman" w:hAnsi="Times New Roman" w:cs="Times New Roman"/>
                <w:bCs/>
                <w:lang w:val="en-GB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8B6C82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15</w:t>
            </w:r>
            <w:bookmarkStart w:id="71" w:name="bold39"/>
            <w:r w:rsidRPr="00952FD3">
              <w:rPr>
                <w:rFonts w:ascii="Times New Roman" w:hAnsi="Times New Roman" w:cs="Times New Roman"/>
                <w:bCs/>
                <w:lang w:val="en-GB"/>
              </w:rPr>
              <w:t>*</w:t>
            </w:r>
            <w:bookmarkEnd w:id="71"/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E938A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Report numbers of outcome events or summary measures over ti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3266A" w14:textId="01BDB785" w:rsidR="00952FD3" w:rsidRPr="00952FD3" w:rsidRDefault="00EF3EF2" w:rsidP="00EF3E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-10</w:t>
            </w:r>
          </w:p>
        </w:tc>
      </w:tr>
      <w:tr w:rsidR="00952FD3" w:rsidRPr="00952FD3" w14:paraId="1FDD5DA8" w14:textId="4C4510B7" w:rsidTr="00D16A4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E0A69D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72" w:name="bold41" w:colFirst="0" w:colLast="0"/>
            <w:bookmarkStart w:id="73" w:name="italic40" w:colFirst="0" w:colLast="0"/>
            <w:bookmarkEnd w:id="69"/>
            <w:bookmarkEnd w:id="70"/>
            <w:r w:rsidRPr="00952FD3">
              <w:rPr>
                <w:rFonts w:ascii="Times New Roman" w:hAnsi="Times New Roman" w:cs="Times New Roman"/>
                <w:bCs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64AFA0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B257C1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(</w:t>
            </w:r>
            <w:r w:rsidRPr="00952FD3">
              <w:rPr>
                <w:rFonts w:ascii="Times New Roman" w:hAnsi="Times New Roman" w:cs="Times New Roman"/>
                <w:i/>
                <w:lang w:val="en-GB"/>
              </w:rPr>
              <w:t>a</w:t>
            </w:r>
            <w:r w:rsidRPr="00952FD3">
              <w:rPr>
                <w:rFonts w:ascii="Times New Roman" w:hAnsi="Times New Roman" w:cs="Times New Roman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F1BF1" w14:textId="692E4D54" w:rsidR="00952FD3" w:rsidRPr="00952FD3" w:rsidRDefault="00EF3EF2" w:rsidP="00EF3E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ables 3, 4, 5</w:t>
            </w:r>
          </w:p>
        </w:tc>
      </w:tr>
      <w:bookmarkEnd w:id="72"/>
      <w:bookmarkEnd w:id="73"/>
      <w:tr w:rsidR="00952FD3" w:rsidRPr="00952FD3" w14:paraId="0AED9DAB" w14:textId="27AA3A69" w:rsidTr="00D16A4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EC802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B9D43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3CF772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bookmarkStart w:id="74" w:name="bold42"/>
            <w:bookmarkStart w:id="75" w:name="italic41"/>
            <w:bookmarkEnd w:id="74"/>
            <w:bookmarkEnd w:id="75"/>
            <w:r w:rsidRPr="00952FD3">
              <w:rPr>
                <w:rFonts w:ascii="Times New Roman" w:hAnsi="Times New Roman" w:cs="Times New Roman"/>
                <w:lang w:val="en-GB"/>
              </w:rPr>
              <w:t>(</w:t>
            </w:r>
            <w:r w:rsidRPr="00952FD3">
              <w:rPr>
                <w:rFonts w:ascii="Times New Roman" w:hAnsi="Times New Roman" w:cs="Times New Roman"/>
                <w:i/>
                <w:lang w:val="en-GB"/>
              </w:rPr>
              <w:t>b</w:t>
            </w:r>
            <w:r w:rsidRPr="00952FD3">
              <w:rPr>
                <w:rFonts w:ascii="Times New Roman" w:hAnsi="Times New Roman" w:cs="Times New Roman"/>
                <w:lang w:val="en-GB"/>
              </w:rPr>
              <w:t>) Report category boundaries when continuous variables were categoriz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F9E51" w14:textId="7C54E1C4" w:rsidR="00952FD3" w:rsidRPr="00952FD3" w:rsidRDefault="00AB4C11" w:rsidP="00952FD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ables 1, 3</w:t>
            </w:r>
          </w:p>
        </w:tc>
      </w:tr>
      <w:tr w:rsidR="00952FD3" w:rsidRPr="00952FD3" w14:paraId="52EF1EC6" w14:textId="1777F95E" w:rsidTr="00D16A4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66703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AB947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52B4CD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bookmarkStart w:id="76" w:name="bold43"/>
            <w:bookmarkStart w:id="77" w:name="italic42"/>
            <w:bookmarkEnd w:id="76"/>
            <w:bookmarkEnd w:id="77"/>
            <w:r w:rsidRPr="00952FD3">
              <w:rPr>
                <w:rFonts w:ascii="Times New Roman" w:hAnsi="Times New Roman" w:cs="Times New Roman"/>
                <w:lang w:val="en-GB"/>
              </w:rPr>
              <w:t>(</w:t>
            </w:r>
            <w:r w:rsidRPr="00952FD3">
              <w:rPr>
                <w:rFonts w:ascii="Times New Roman" w:hAnsi="Times New Roman" w:cs="Times New Roman"/>
                <w:i/>
                <w:lang w:val="en-GB"/>
              </w:rPr>
              <w:t>c</w:t>
            </w:r>
            <w:r w:rsidRPr="00952FD3">
              <w:rPr>
                <w:rFonts w:ascii="Times New Roman" w:hAnsi="Times New Roman" w:cs="Times New Roman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650D4" w14:textId="575326E3" w:rsidR="00952FD3" w:rsidRPr="00952FD3" w:rsidRDefault="00AB4C11" w:rsidP="00AB4C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952FD3" w:rsidRPr="00952FD3" w14:paraId="6B183178" w14:textId="29AC75DF" w:rsidTr="00D16A4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7C66F9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78" w:name="bold44"/>
            <w:bookmarkStart w:id="79" w:name="italic43"/>
            <w:r w:rsidRPr="00952FD3">
              <w:rPr>
                <w:rFonts w:ascii="Times New Roman" w:hAnsi="Times New Roman" w:cs="Times New Roman"/>
                <w:bCs/>
                <w:lang w:val="en-GB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873E84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76228C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2A7E1" w14:textId="43C2B1EE" w:rsidR="00952FD3" w:rsidRPr="00952FD3" w:rsidRDefault="00AB4C11" w:rsidP="00AB4C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952FD3" w:rsidRPr="00952FD3" w14:paraId="0D05AC73" w14:textId="5D2E17C0" w:rsidTr="00D16A4B">
        <w:tc>
          <w:tcPr>
            <w:tcW w:w="12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2EB5EB" w14:textId="77777777" w:rsidR="00952FD3" w:rsidRPr="00952FD3" w:rsidRDefault="00952FD3" w:rsidP="00952FD3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80" w:name="bold45"/>
            <w:bookmarkStart w:id="81" w:name="italic44"/>
            <w:r w:rsidRPr="00952FD3">
              <w:rPr>
                <w:rFonts w:ascii="Times New Roman" w:hAnsi="Times New Roman" w:cs="Times New Roman"/>
                <w:b/>
                <w:lang w:val="en-GB"/>
              </w:rPr>
              <w:t>Discussion</w:t>
            </w:r>
            <w:bookmarkEnd w:id="80"/>
            <w:bookmarkEnd w:id="81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20813" w14:textId="77777777" w:rsidR="00952FD3" w:rsidRPr="00952FD3" w:rsidRDefault="00952FD3" w:rsidP="00952FD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52FD3" w:rsidRPr="00952FD3" w14:paraId="7EC0A4CE" w14:textId="4FAA7D0D" w:rsidTr="00D16A4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B57479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82" w:name="bold46" w:colFirst="0" w:colLast="0"/>
            <w:bookmarkStart w:id="83" w:name="italic45" w:colFirst="0" w:colLast="0"/>
            <w:r w:rsidRPr="00952FD3">
              <w:rPr>
                <w:rFonts w:ascii="Times New Roman" w:hAnsi="Times New Roman" w:cs="Times New Roman"/>
                <w:bCs/>
                <w:lang w:val="en-GB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41FE61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C8A075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Summarise key results with reference to study objectiv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C2A65" w14:textId="1356E0D4" w:rsidR="00952FD3" w:rsidRPr="00952FD3" w:rsidRDefault="00860C72" w:rsidP="00AE32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952FD3" w:rsidRPr="00952FD3" w14:paraId="2185D860" w14:textId="1F081934" w:rsidTr="00D16A4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7F803A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84" w:name="bold47" w:colFirst="0" w:colLast="0"/>
            <w:bookmarkStart w:id="85" w:name="italic46" w:colFirst="0" w:colLast="0"/>
            <w:bookmarkEnd w:id="82"/>
            <w:bookmarkEnd w:id="83"/>
            <w:r w:rsidRPr="00952FD3">
              <w:rPr>
                <w:rFonts w:ascii="Times New Roman" w:hAnsi="Times New Roman" w:cs="Times New Roman"/>
                <w:bCs/>
                <w:lang w:val="en-GB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67019F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B5EE5B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B9F48" w14:textId="1CB91AA3" w:rsidR="00952FD3" w:rsidRPr="00952FD3" w:rsidRDefault="006B2EE3" w:rsidP="00AE32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</w:tr>
      <w:tr w:rsidR="00952FD3" w:rsidRPr="00952FD3" w14:paraId="18C055D9" w14:textId="33D85CAD" w:rsidTr="00D16A4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CAA102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86" w:name="bold48" w:colFirst="0" w:colLast="0"/>
            <w:bookmarkStart w:id="87" w:name="italic47" w:colFirst="0" w:colLast="0"/>
            <w:bookmarkEnd w:id="84"/>
            <w:bookmarkEnd w:id="85"/>
            <w:r w:rsidRPr="00952FD3">
              <w:rPr>
                <w:rFonts w:ascii="Times New Roman" w:hAnsi="Times New Roman" w:cs="Times New Roman"/>
                <w:bCs/>
                <w:lang w:val="en-GB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8FA42A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99C251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8341D" w14:textId="371B3ADC" w:rsidR="00952FD3" w:rsidRPr="00952FD3" w:rsidRDefault="006B2EE3" w:rsidP="00AE32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-15</w:t>
            </w:r>
          </w:p>
        </w:tc>
      </w:tr>
      <w:tr w:rsidR="00952FD3" w:rsidRPr="00952FD3" w14:paraId="23BAD2A5" w14:textId="4B89ACE4" w:rsidTr="00D16A4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AA370E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88" w:name="bold49" w:colFirst="0" w:colLast="0"/>
            <w:bookmarkStart w:id="89" w:name="italic48" w:colFirst="0" w:colLast="0"/>
            <w:bookmarkEnd w:id="86"/>
            <w:bookmarkEnd w:id="87"/>
            <w:r w:rsidRPr="00952FD3">
              <w:rPr>
                <w:rFonts w:ascii="Times New Roman" w:hAnsi="Times New Roman" w:cs="Times New Roman"/>
                <w:bCs/>
                <w:lang w:val="en-GB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0EEA08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34F57E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Discuss the generalisability (external validity) of the study resul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A7C65" w14:textId="089185D1" w:rsidR="00952FD3" w:rsidRPr="00952FD3" w:rsidRDefault="006B2EE3" w:rsidP="00AE32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-13</w:t>
            </w:r>
          </w:p>
        </w:tc>
      </w:tr>
      <w:tr w:rsidR="00952FD3" w:rsidRPr="00952FD3" w14:paraId="2FB608DF" w14:textId="4A4D5B41" w:rsidTr="00D16A4B">
        <w:tc>
          <w:tcPr>
            <w:tcW w:w="12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2FBEC2" w14:textId="77777777" w:rsidR="00952FD3" w:rsidRPr="00952FD3" w:rsidRDefault="00952FD3" w:rsidP="00952FD3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90" w:name="bold50"/>
            <w:bookmarkStart w:id="91" w:name="italic49"/>
            <w:bookmarkEnd w:id="88"/>
            <w:bookmarkEnd w:id="89"/>
            <w:r w:rsidRPr="00952FD3">
              <w:rPr>
                <w:rFonts w:ascii="Times New Roman" w:hAnsi="Times New Roman" w:cs="Times New Roman"/>
                <w:b/>
                <w:lang w:val="en-GB"/>
              </w:rPr>
              <w:t>Other information</w:t>
            </w:r>
            <w:bookmarkEnd w:id="90"/>
            <w:bookmarkEnd w:id="91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29D2A" w14:textId="77777777" w:rsidR="00952FD3" w:rsidRPr="00952FD3" w:rsidRDefault="00952FD3" w:rsidP="00AE32C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52FD3" w:rsidRPr="00952FD3" w14:paraId="1E20B3A3" w14:textId="585A42B9" w:rsidTr="00D16A4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7F182B" w14:textId="77777777" w:rsidR="00952FD3" w:rsidRPr="00952FD3" w:rsidRDefault="00952FD3" w:rsidP="00952FD3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92" w:name="italic50" w:colFirst="0" w:colLast="0"/>
            <w:bookmarkStart w:id="93" w:name="bold51" w:colFirst="0" w:colLast="0"/>
            <w:r w:rsidRPr="00952FD3">
              <w:rPr>
                <w:rFonts w:ascii="Times New Roman" w:hAnsi="Times New Roman" w:cs="Times New Roman"/>
                <w:bCs/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CF1C90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9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878C5D" w14:textId="77777777" w:rsidR="00952FD3" w:rsidRPr="00952FD3" w:rsidRDefault="00952FD3" w:rsidP="00952FD3">
            <w:pPr>
              <w:rPr>
                <w:rFonts w:ascii="Times New Roman" w:hAnsi="Times New Roman" w:cs="Times New Roman"/>
                <w:lang w:val="en-GB"/>
              </w:rPr>
            </w:pPr>
            <w:r w:rsidRPr="00952FD3">
              <w:rPr>
                <w:rFonts w:ascii="Times New Roman" w:hAnsi="Times New Roman" w:cs="Times New Roman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E8DA6" w14:textId="175591AE" w:rsidR="00952FD3" w:rsidRPr="00952FD3" w:rsidRDefault="00AE32C0" w:rsidP="00AE32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E941FE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bookmarkEnd w:id="92"/>
      <w:bookmarkEnd w:id="93"/>
    </w:tbl>
    <w:p w14:paraId="6798449C" w14:textId="77777777" w:rsidR="00952FD3" w:rsidRPr="00952FD3" w:rsidRDefault="00952FD3" w:rsidP="00952FD3">
      <w:pPr>
        <w:rPr>
          <w:rFonts w:ascii="Times New Roman" w:hAnsi="Times New Roman" w:cs="Times New Roman"/>
          <w:bCs/>
          <w:lang w:val="en-GB"/>
        </w:rPr>
      </w:pPr>
    </w:p>
    <w:p w14:paraId="578D110D" w14:textId="77777777" w:rsidR="00952FD3" w:rsidRPr="00952FD3" w:rsidRDefault="00952FD3" w:rsidP="00952FD3">
      <w:pPr>
        <w:rPr>
          <w:rFonts w:ascii="Times New Roman" w:hAnsi="Times New Roman" w:cs="Times New Roman"/>
          <w:lang w:val="en-GB"/>
        </w:rPr>
      </w:pPr>
      <w:r w:rsidRPr="00952FD3">
        <w:rPr>
          <w:rFonts w:ascii="Times New Roman" w:hAnsi="Times New Roman" w:cs="Times New Roman"/>
          <w:bCs/>
          <w:lang w:val="en-GB"/>
        </w:rPr>
        <w:t>*</w:t>
      </w:r>
      <w:r w:rsidRPr="00952FD3">
        <w:rPr>
          <w:rFonts w:ascii="Times New Roman" w:hAnsi="Times New Roman" w:cs="Times New Roman"/>
          <w:lang w:val="en-GB"/>
        </w:rPr>
        <w:t>Give information separately for exposed and unexposed groups.</w:t>
      </w:r>
    </w:p>
    <w:p w14:paraId="59D40DA4" w14:textId="77777777" w:rsidR="00952FD3" w:rsidRPr="00952FD3" w:rsidRDefault="00952FD3" w:rsidP="00952FD3">
      <w:pPr>
        <w:rPr>
          <w:rFonts w:ascii="Times New Roman" w:hAnsi="Times New Roman" w:cs="Times New Roman"/>
          <w:lang w:val="en-GB"/>
        </w:rPr>
      </w:pPr>
    </w:p>
    <w:p w14:paraId="3BEE42B0" w14:textId="77777777" w:rsidR="00805095" w:rsidRPr="00952FD3" w:rsidRDefault="00805095">
      <w:pPr>
        <w:rPr>
          <w:rFonts w:ascii="Times New Roman" w:hAnsi="Times New Roman" w:cs="Times New Roman"/>
          <w:lang w:val="en-US"/>
        </w:rPr>
      </w:pPr>
    </w:p>
    <w:p w14:paraId="42C9C31D" w14:textId="6578FF91" w:rsidR="00E371A3" w:rsidRPr="00952FD3" w:rsidRDefault="00E371A3">
      <w:pPr>
        <w:rPr>
          <w:rFonts w:ascii="Times New Roman" w:hAnsi="Times New Roman" w:cs="Times New Roman"/>
          <w:b/>
          <w:bCs/>
          <w:lang w:val="en-US"/>
        </w:rPr>
      </w:pPr>
    </w:p>
    <w:sectPr w:rsidR="00E371A3" w:rsidRPr="00952FD3" w:rsidSect="00A42A07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BE7ED4" w14:textId="77777777" w:rsidR="00B87390" w:rsidRDefault="00B87390" w:rsidP="00805095">
      <w:pPr>
        <w:spacing w:after="0" w:line="240" w:lineRule="auto"/>
      </w:pPr>
      <w:r>
        <w:separator/>
      </w:r>
    </w:p>
  </w:endnote>
  <w:endnote w:type="continuationSeparator" w:id="0">
    <w:p w14:paraId="068B63FB" w14:textId="77777777" w:rsidR="00B87390" w:rsidRDefault="00B87390" w:rsidP="00805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774802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5839DF0A" w14:textId="72396D22" w:rsidR="00006889" w:rsidRPr="00006889" w:rsidRDefault="00006889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006889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06889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06889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006889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006889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56BE701" w14:textId="77777777" w:rsidR="00006889" w:rsidRDefault="000068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1F1C49" w14:textId="77777777" w:rsidR="00B87390" w:rsidRDefault="00B87390" w:rsidP="00805095">
      <w:pPr>
        <w:spacing w:after="0" w:line="240" w:lineRule="auto"/>
      </w:pPr>
      <w:r>
        <w:separator/>
      </w:r>
    </w:p>
  </w:footnote>
  <w:footnote w:type="continuationSeparator" w:id="0">
    <w:p w14:paraId="5621C11C" w14:textId="77777777" w:rsidR="00B87390" w:rsidRDefault="00B87390" w:rsidP="008050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095"/>
    <w:rsid w:val="00004291"/>
    <w:rsid w:val="00004E06"/>
    <w:rsid w:val="00006889"/>
    <w:rsid w:val="00014397"/>
    <w:rsid w:val="000338A4"/>
    <w:rsid w:val="00046165"/>
    <w:rsid w:val="00051D80"/>
    <w:rsid w:val="00055997"/>
    <w:rsid w:val="00061432"/>
    <w:rsid w:val="00067E9C"/>
    <w:rsid w:val="0007559F"/>
    <w:rsid w:val="00095CE7"/>
    <w:rsid w:val="000A1086"/>
    <w:rsid w:val="000B2130"/>
    <w:rsid w:val="000B2313"/>
    <w:rsid w:val="000B7570"/>
    <w:rsid w:val="000D13D2"/>
    <w:rsid w:val="000D2CB8"/>
    <w:rsid w:val="000D6DBD"/>
    <w:rsid w:val="000E1C71"/>
    <w:rsid w:val="000E37D8"/>
    <w:rsid w:val="000F0638"/>
    <w:rsid w:val="000F3028"/>
    <w:rsid w:val="000F3C77"/>
    <w:rsid w:val="00107579"/>
    <w:rsid w:val="001114B9"/>
    <w:rsid w:val="00114BA9"/>
    <w:rsid w:val="00117B93"/>
    <w:rsid w:val="00144DDC"/>
    <w:rsid w:val="0014702B"/>
    <w:rsid w:val="001655B1"/>
    <w:rsid w:val="00192356"/>
    <w:rsid w:val="00197C1C"/>
    <w:rsid w:val="001B2CA3"/>
    <w:rsid w:val="001C2C57"/>
    <w:rsid w:val="001D15F4"/>
    <w:rsid w:val="001D5663"/>
    <w:rsid w:val="001F7B27"/>
    <w:rsid w:val="00200C66"/>
    <w:rsid w:val="00201423"/>
    <w:rsid w:val="00227324"/>
    <w:rsid w:val="00230046"/>
    <w:rsid w:val="00236B99"/>
    <w:rsid w:val="00241AB2"/>
    <w:rsid w:val="002510E0"/>
    <w:rsid w:val="002527FC"/>
    <w:rsid w:val="00260E5B"/>
    <w:rsid w:val="002623F4"/>
    <w:rsid w:val="0026649B"/>
    <w:rsid w:val="00267377"/>
    <w:rsid w:val="00280B8A"/>
    <w:rsid w:val="002B5EC5"/>
    <w:rsid w:val="002C393A"/>
    <w:rsid w:val="002D766A"/>
    <w:rsid w:val="002E0383"/>
    <w:rsid w:val="002E0DFA"/>
    <w:rsid w:val="002E4788"/>
    <w:rsid w:val="002E5B93"/>
    <w:rsid w:val="002F166B"/>
    <w:rsid w:val="00310EE1"/>
    <w:rsid w:val="0032352A"/>
    <w:rsid w:val="00323D57"/>
    <w:rsid w:val="003442FC"/>
    <w:rsid w:val="00356ED3"/>
    <w:rsid w:val="00367925"/>
    <w:rsid w:val="00376525"/>
    <w:rsid w:val="00376CB0"/>
    <w:rsid w:val="00385D16"/>
    <w:rsid w:val="003942D6"/>
    <w:rsid w:val="003D142B"/>
    <w:rsid w:val="003D1B97"/>
    <w:rsid w:val="003E0AE9"/>
    <w:rsid w:val="003F7446"/>
    <w:rsid w:val="00402A9B"/>
    <w:rsid w:val="0041654A"/>
    <w:rsid w:val="00437728"/>
    <w:rsid w:val="004562CC"/>
    <w:rsid w:val="0045778E"/>
    <w:rsid w:val="00463E1C"/>
    <w:rsid w:val="00470219"/>
    <w:rsid w:val="00474E5E"/>
    <w:rsid w:val="00476970"/>
    <w:rsid w:val="004934A9"/>
    <w:rsid w:val="00493EC8"/>
    <w:rsid w:val="004A54F8"/>
    <w:rsid w:val="004A5E3E"/>
    <w:rsid w:val="004A6E3E"/>
    <w:rsid w:val="004C2BB3"/>
    <w:rsid w:val="004C3FA8"/>
    <w:rsid w:val="004D0EED"/>
    <w:rsid w:val="004E12AE"/>
    <w:rsid w:val="004F44CD"/>
    <w:rsid w:val="00500529"/>
    <w:rsid w:val="00501290"/>
    <w:rsid w:val="00511C56"/>
    <w:rsid w:val="00532275"/>
    <w:rsid w:val="00533903"/>
    <w:rsid w:val="00541A24"/>
    <w:rsid w:val="00542BF8"/>
    <w:rsid w:val="00555C67"/>
    <w:rsid w:val="00561661"/>
    <w:rsid w:val="00561D49"/>
    <w:rsid w:val="00570876"/>
    <w:rsid w:val="005739FB"/>
    <w:rsid w:val="00591C8E"/>
    <w:rsid w:val="00594C9F"/>
    <w:rsid w:val="005A60CB"/>
    <w:rsid w:val="005A6E24"/>
    <w:rsid w:val="005B6557"/>
    <w:rsid w:val="005C0B70"/>
    <w:rsid w:val="005C0DB8"/>
    <w:rsid w:val="005C61CD"/>
    <w:rsid w:val="005D5A56"/>
    <w:rsid w:val="005F19CC"/>
    <w:rsid w:val="00604FB9"/>
    <w:rsid w:val="0061785C"/>
    <w:rsid w:val="00637C38"/>
    <w:rsid w:val="006613C6"/>
    <w:rsid w:val="0067280F"/>
    <w:rsid w:val="00687B78"/>
    <w:rsid w:val="006A5955"/>
    <w:rsid w:val="006B1362"/>
    <w:rsid w:val="006B2D1C"/>
    <w:rsid w:val="006B2EE3"/>
    <w:rsid w:val="006B6038"/>
    <w:rsid w:val="006B677F"/>
    <w:rsid w:val="006C137C"/>
    <w:rsid w:val="006C3912"/>
    <w:rsid w:val="006C45C7"/>
    <w:rsid w:val="006D0BA1"/>
    <w:rsid w:val="006D0C39"/>
    <w:rsid w:val="006E704E"/>
    <w:rsid w:val="006F643F"/>
    <w:rsid w:val="00713BF3"/>
    <w:rsid w:val="007140E1"/>
    <w:rsid w:val="007150FB"/>
    <w:rsid w:val="007154DF"/>
    <w:rsid w:val="00733293"/>
    <w:rsid w:val="00736AE0"/>
    <w:rsid w:val="00744902"/>
    <w:rsid w:val="0076474B"/>
    <w:rsid w:val="0078411D"/>
    <w:rsid w:val="0079269B"/>
    <w:rsid w:val="007A279B"/>
    <w:rsid w:val="007B2E49"/>
    <w:rsid w:val="007D2109"/>
    <w:rsid w:val="007D590C"/>
    <w:rsid w:val="007D6055"/>
    <w:rsid w:val="00805095"/>
    <w:rsid w:val="008118DF"/>
    <w:rsid w:val="008141E7"/>
    <w:rsid w:val="00836FBB"/>
    <w:rsid w:val="00860C72"/>
    <w:rsid w:val="0089108F"/>
    <w:rsid w:val="008B043D"/>
    <w:rsid w:val="008C2232"/>
    <w:rsid w:val="008C3E8C"/>
    <w:rsid w:val="008C6221"/>
    <w:rsid w:val="008E3E3F"/>
    <w:rsid w:val="008E61C1"/>
    <w:rsid w:val="008F5F4B"/>
    <w:rsid w:val="009079A4"/>
    <w:rsid w:val="00907B4B"/>
    <w:rsid w:val="00911C59"/>
    <w:rsid w:val="0091259D"/>
    <w:rsid w:val="009211CF"/>
    <w:rsid w:val="00923DC5"/>
    <w:rsid w:val="009411C0"/>
    <w:rsid w:val="00952FD3"/>
    <w:rsid w:val="009571B9"/>
    <w:rsid w:val="00976A49"/>
    <w:rsid w:val="009965E9"/>
    <w:rsid w:val="00996CCE"/>
    <w:rsid w:val="009C0333"/>
    <w:rsid w:val="009C22DB"/>
    <w:rsid w:val="009C4D0E"/>
    <w:rsid w:val="009D2DAF"/>
    <w:rsid w:val="009E380D"/>
    <w:rsid w:val="009E416D"/>
    <w:rsid w:val="009F1F7C"/>
    <w:rsid w:val="009F5CDA"/>
    <w:rsid w:val="00A065DC"/>
    <w:rsid w:val="00A24D5E"/>
    <w:rsid w:val="00A31C36"/>
    <w:rsid w:val="00A42A07"/>
    <w:rsid w:val="00A43791"/>
    <w:rsid w:val="00A52E60"/>
    <w:rsid w:val="00A53937"/>
    <w:rsid w:val="00A54ABF"/>
    <w:rsid w:val="00A61684"/>
    <w:rsid w:val="00A61F46"/>
    <w:rsid w:val="00A81A79"/>
    <w:rsid w:val="00A94890"/>
    <w:rsid w:val="00A9614D"/>
    <w:rsid w:val="00AB4C11"/>
    <w:rsid w:val="00AB55DB"/>
    <w:rsid w:val="00AC041E"/>
    <w:rsid w:val="00AC5BF1"/>
    <w:rsid w:val="00AC7E49"/>
    <w:rsid w:val="00AE32C0"/>
    <w:rsid w:val="00AE3834"/>
    <w:rsid w:val="00AE6E79"/>
    <w:rsid w:val="00AF34A1"/>
    <w:rsid w:val="00AF4429"/>
    <w:rsid w:val="00B02797"/>
    <w:rsid w:val="00B05A4B"/>
    <w:rsid w:val="00B31910"/>
    <w:rsid w:val="00B343C6"/>
    <w:rsid w:val="00B34D15"/>
    <w:rsid w:val="00B4141D"/>
    <w:rsid w:val="00B432A0"/>
    <w:rsid w:val="00B53B06"/>
    <w:rsid w:val="00B53C0D"/>
    <w:rsid w:val="00B64524"/>
    <w:rsid w:val="00B67AF1"/>
    <w:rsid w:val="00B73C7D"/>
    <w:rsid w:val="00B77FFA"/>
    <w:rsid w:val="00B80E94"/>
    <w:rsid w:val="00B83B98"/>
    <w:rsid w:val="00B87390"/>
    <w:rsid w:val="00B96185"/>
    <w:rsid w:val="00BA6A24"/>
    <w:rsid w:val="00BC3CE9"/>
    <w:rsid w:val="00BF407D"/>
    <w:rsid w:val="00C21DA5"/>
    <w:rsid w:val="00C25C6B"/>
    <w:rsid w:val="00C270C2"/>
    <w:rsid w:val="00C3268B"/>
    <w:rsid w:val="00C37B9B"/>
    <w:rsid w:val="00C44CE9"/>
    <w:rsid w:val="00C559CE"/>
    <w:rsid w:val="00C570DC"/>
    <w:rsid w:val="00C61FFC"/>
    <w:rsid w:val="00C64B21"/>
    <w:rsid w:val="00C72552"/>
    <w:rsid w:val="00C82190"/>
    <w:rsid w:val="00C82961"/>
    <w:rsid w:val="00CA7E32"/>
    <w:rsid w:val="00CB0A2B"/>
    <w:rsid w:val="00CB5055"/>
    <w:rsid w:val="00CB6388"/>
    <w:rsid w:val="00CD0ED0"/>
    <w:rsid w:val="00CD2135"/>
    <w:rsid w:val="00CD618B"/>
    <w:rsid w:val="00CF1C05"/>
    <w:rsid w:val="00D031FA"/>
    <w:rsid w:val="00D07523"/>
    <w:rsid w:val="00D15976"/>
    <w:rsid w:val="00D16A4B"/>
    <w:rsid w:val="00D25C92"/>
    <w:rsid w:val="00D300B5"/>
    <w:rsid w:val="00D33CC0"/>
    <w:rsid w:val="00D424A7"/>
    <w:rsid w:val="00D5102E"/>
    <w:rsid w:val="00D55AB6"/>
    <w:rsid w:val="00D63000"/>
    <w:rsid w:val="00D6614B"/>
    <w:rsid w:val="00D81193"/>
    <w:rsid w:val="00D8250F"/>
    <w:rsid w:val="00D874AF"/>
    <w:rsid w:val="00D929D8"/>
    <w:rsid w:val="00DB351C"/>
    <w:rsid w:val="00DC555A"/>
    <w:rsid w:val="00DD22B5"/>
    <w:rsid w:val="00DE1459"/>
    <w:rsid w:val="00DE1E0F"/>
    <w:rsid w:val="00DE75FE"/>
    <w:rsid w:val="00DF7BC2"/>
    <w:rsid w:val="00E040AD"/>
    <w:rsid w:val="00E1143C"/>
    <w:rsid w:val="00E16119"/>
    <w:rsid w:val="00E2104E"/>
    <w:rsid w:val="00E276D1"/>
    <w:rsid w:val="00E371A3"/>
    <w:rsid w:val="00E4269E"/>
    <w:rsid w:val="00E528F8"/>
    <w:rsid w:val="00E632D0"/>
    <w:rsid w:val="00E703D9"/>
    <w:rsid w:val="00E74CE9"/>
    <w:rsid w:val="00E776E2"/>
    <w:rsid w:val="00E779A8"/>
    <w:rsid w:val="00E841D1"/>
    <w:rsid w:val="00E87169"/>
    <w:rsid w:val="00E941FE"/>
    <w:rsid w:val="00E956E2"/>
    <w:rsid w:val="00E978D9"/>
    <w:rsid w:val="00EC6362"/>
    <w:rsid w:val="00ED2F74"/>
    <w:rsid w:val="00EE17EC"/>
    <w:rsid w:val="00EF3EF2"/>
    <w:rsid w:val="00EF5E37"/>
    <w:rsid w:val="00F04D42"/>
    <w:rsid w:val="00F2114A"/>
    <w:rsid w:val="00F26B7A"/>
    <w:rsid w:val="00F30A05"/>
    <w:rsid w:val="00F36CE7"/>
    <w:rsid w:val="00F42389"/>
    <w:rsid w:val="00F475AC"/>
    <w:rsid w:val="00F56F6F"/>
    <w:rsid w:val="00F62A47"/>
    <w:rsid w:val="00F664A2"/>
    <w:rsid w:val="00F74CB6"/>
    <w:rsid w:val="00F7678C"/>
    <w:rsid w:val="00F8300D"/>
    <w:rsid w:val="00FB3525"/>
    <w:rsid w:val="00FC05AC"/>
    <w:rsid w:val="00FD79DF"/>
    <w:rsid w:val="00FE740D"/>
    <w:rsid w:val="00FF1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B841D"/>
  <w15:chartTrackingRefBased/>
  <w15:docId w15:val="{0EDF1761-C11F-43F6-9D5E-2BE64532D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50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0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0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0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0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0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0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0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0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0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0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0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0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0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0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0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0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0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0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5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0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50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0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50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0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50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0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0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09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050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095"/>
  </w:style>
  <w:style w:type="paragraph" w:styleId="Footer">
    <w:name w:val="footer"/>
    <w:basedOn w:val="Normal"/>
    <w:link w:val="FooterChar"/>
    <w:uiPriority w:val="99"/>
    <w:unhideWhenUsed/>
    <w:rsid w:val="008050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095"/>
  </w:style>
  <w:style w:type="table" w:styleId="TableGrid">
    <w:name w:val="Table Grid"/>
    <w:basedOn w:val="TableNormal"/>
    <w:uiPriority w:val="39"/>
    <w:rsid w:val="00805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7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5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Doherty</dc:creator>
  <cp:keywords/>
  <dc:description/>
  <cp:lastModifiedBy>Ann Doherty</cp:lastModifiedBy>
  <cp:revision>4</cp:revision>
  <dcterms:created xsi:type="dcterms:W3CDTF">2025-03-03T15:44:00Z</dcterms:created>
  <dcterms:modified xsi:type="dcterms:W3CDTF">2025-03-03T15:47:00Z</dcterms:modified>
</cp:coreProperties>
</file>